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15C1F" w14:textId="77777777" w:rsidR="00DA23C9" w:rsidRPr="00594AC9" w:rsidRDefault="00DA23C9" w:rsidP="00DA23C9">
      <w:pPr>
        <w:spacing w:after="0" w:line="480" w:lineRule="auto"/>
        <w:ind w:right="1170"/>
        <w:jc w:val="center"/>
        <w:rPr>
          <w:rFonts w:ascii="Calibri" w:hAnsi="Calibri" w:cs="Calibri"/>
          <w:b/>
          <w:bCs/>
        </w:rPr>
      </w:pPr>
      <w:r w:rsidRPr="00594AC9">
        <w:rPr>
          <w:rFonts w:ascii="Calibri" w:hAnsi="Calibri" w:cs="Calibri"/>
          <w:b/>
          <w:bCs/>
        </w:rPr>
        <w:t>ADDITIONAL INFORMATION</w:t>
      </w:r>
    </w:p>
    <w:p w14:paraId="0097CB7C" w14:textId="77777777" w:rsidR="00DA23C9" w:rsidRPr="00594AC9" w:rsidRDefault="00DA23C9" w:rsidP="00DA23C9">
      <w:pPr>
        <w:pStyle w:val="EndNoteBibliography"/>
        <w:spacing w:after="0" w:line="480" w:lineRule="auto"/>
        <w:ind w:right="-180" w:firstLine="720"/>
        <w:contextualSpacing/>
      </w:pPr>
      <w:r w:rsidRPr="00594AC9">
        <w:rPr>
          <w:b/>
          <w:bCs/>
        </w:rPr>
        <w:t>Additional Table 1.</w:t>
      </w:r>
      <w:r w:rsidRPr="00594AC9">
        <w:t xml:space="preserve"> Pulmonary rehabilitation exercise program.</w:t>
      </w:r>
    </w:p>
    <w:tbl>
      <w:tblPr>
        <w:tblStyle w:val="TableGrid"/>
        <w:tblpPr w:leftFromText="180" w:rightFromText="180" w:vertAnchor="page" w:horzAnchor="margin" w:tblpXSpec="center" w:tblpY="2271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2520"/>
        <w:gridCol w:w="1350"/>
      </w:tblGrid>
      <w:tr w:rsidR="00DA23C9" w:rsidRPr="00594AC9" w14:paraId="6FD6B2D3" w14:textId="77777777" w:rsidTr="00783EFB"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60CB1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Exercis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1C86F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Repetition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2F902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Se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77B6C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Hold time</w:t>
            </w:r>
          </w:p>
        </w:tc>
      </w:tr>
      <w:tr w:rsidR="00DA23C9" w:rsidRPr="00594AC9" w14:paraId="3A460738" w14:textId="77777777" w:rsidTr="00783EFB"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74BA1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Warm-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D2672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8BDC6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55761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7D12C01A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B8FC729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Head tur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D8453D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4E50ABB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D96C0B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0D2A3812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360AB0B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Chin-to-ch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8E99BE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ACD234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092056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0DE088A9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7B5C031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Dynamic arm stretch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9ACD61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7C5B0D9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1E2790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11203376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9E77F47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i/>
                <w:iCs/>
                <w:sz w:val="20"/>
                <w:szCs w:val="20"/>
              </w:rPr>
            </w:pPr>
            <w:r w:rsidRPr="00594AC9">
              <w:rPr>
                <w:i/>
                <w:iCs/>
                <w:sz w:val="20"/>
                <w:szCs w:val="20"/>
              </w:rPr>
              <w:t xml:space="preserve">      Seated quadratus lumbor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0AB65D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02D31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691A3C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27E0789A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B62EA2B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i/>
                <w:iCs/>
                <w:sz w:val="20"/>
                <w:szCs w:val="20"/>
              </w:rPr>
            </w:pPr>
            <w:r w:rsidRPr="00594AC9">
              <w:rPr>
                <w:i/>
                <w:iCs/>
                <w:sz w:val="20"/>
                <w:szCs w:val="20"/>
              </w:rPr>
              <w:t xml:space="preserve">      Posterior shoulder capsul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BE453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7247C3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37FC8D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73304DDF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97F7B71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i/>
                <w:sz w:val="20"/>
                <w:szCs w:val="20"/>
              </w:rPr>
            </w:pPr>
            <w:r w:rsidRPr="00594AC9">
              <w:rPr>
                <w:i/>
                <w:sz w:val="20"/>
                <w:szCs w:val="20"/>
              </w:rPr>
              <w:t xml:space="preserve">      Triceps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AF9389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CBBE7C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B7A48B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75A5EDC8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F285B13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i/>
                <w:sz w:val="20"/>
                <w:szCs w:val="20"/>
              </w:rPr>
            </w:pPr>
            <w:r w:rsidRPr="00594AC9">
              <w:rPr>
                <w:i/>
                <w:sz w:val="20"/>
                <w:szCs w:val="20"/>
              </w:rPr>
              <w:t xml:space="preserve">      Shoulder rol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3AB381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054044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(forward and backwar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7F59D5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0A25196D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9A014B4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Trunk ro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4731C2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4C9665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32A65D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776299E2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C4D23B1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Mar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5F26E0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633697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32292E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526383E3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CB65A94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Leg stretch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BDB3C3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A60B11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03731A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7BF28594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EC77454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Resistance exerci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C6A4B0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3A8DC89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21637C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2725D9C9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1FB706F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Biceps curl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151AEE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B6F6AD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221900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6BC56535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220C41D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Side arm rai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109367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F3D4D3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38669E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607CF2E0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0EC889BC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Heel rai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58AA7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9087C5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B58A06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6D3E8D73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47E6E64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Knee exten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5DC532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5630B52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B621E1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32E108A1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3C57761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Bicycle crun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818ECB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4FD153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1E0CE3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2FAA6855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E14C9C0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 xml:space="preserve">Aerobic exercises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8CC39B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39110F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50611D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25A2FFAD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77153B4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Forward arm punch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A4FD8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9EF56B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39C763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71CF8BFA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9376590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Jumping jack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403DB9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8CB827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8170C2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5A542E63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239FD4A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Sit-to-st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B6E94F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2144FB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601D63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 seconds</w:t>
            </w:r>
          </w:p>
        </w:tc>
      </w:tr>
      <w:tr w:rsidR="00DA23C9" w:rsidRPr="00594AC9" w14:paraId="718C5F97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A847A7B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 xml:space="preserve">Cool down </w:t>
            </w:r>
            <w:r w:rsidRPr="00594AC9">
              <w:rPr>
                <w:sz w:val="20"/>
                <w:szCs w:val="20"/>
              </w:rPr>
              <w:t>(stretche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5BBDD0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8DBB71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5CA0A9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0CE9DDD6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13C08C9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Neck stret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29D445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AC13F52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A707F9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7C12790B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02F01052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i/>
                <w:iCs/>
                <w:sz w:val="20"/>
                <w:szCs w:val="20"/>
              </w:rPr>
              <w:t xml:space="preserve">   </w:t>
            </w:r>
            <w:r w:rsidRPr="00594AC9">
              <w:rPr>
                <w:sz w:val="20"/>
                <w:szCs w:val="20"/>
              </w:rPr>
              <w:t>Posterior shoulder capsul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AEC865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24AA3C9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7A1F60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5BB0ECB6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BBA8CA9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Wrist ro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B31E5C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8A0B012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8F9E1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32C3C33A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D75F4D5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Wrist flexor exten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3E6CBE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2DE74EF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38F2B4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54986F84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B2547C3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Ches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3EC675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5015FA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67D663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16DC1BF2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6FAF38E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i/>
                <w:iCs/>
                <w:sz w:val="20"/>
                <w:szCs w:val="20"/>
              </w:rPr>
              <w:t xml:space="preserve">   </w:t>
            </w:r>
            <w:r w:rsidRPr="00594AC9">
              <w:rPr>
                <w:sz w:val="20"/>
                <w:szCs w:val="20"/>
              </w:rPr>
              <w:t>Seated quadratus lumbor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5E739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6853C01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5BA52A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147D28DB" w14:textId="77777777" w:rsidTr="00783EFB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528C4AB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Calf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0D9EF9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98A1E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8806E5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  <w:tr w:rsidR="00DA23C9" w:rsidRPr="00594AC9" w14:paraId="155F3493" w14:textId="77777777" w:rsidTr="00783EFB"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50CBD" w14:textId="77777777" w:rsidR="00DA23C9" w:rsidRPr="00594AC9" w:rsidRDefault="00DA23C9" w:rsidP="00783EFB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i/>
                <w:iCs/>
                <w:sz w:val="20"/>
                <w:szCs w:val="20"/>
              </w:rPr>
              <w:t xml:space="preserve">   </w:t>
            </w:r>
            <w:r w:rsidRPr="00594AC9">
              <w:rPr>
                <w:sz w:val="20"/>
                <w:szCs w:val="20"/>
              </w:rPr>
              <w:t>Hamstring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66476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8C661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each s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F43F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seconds</w:t>
            </w:r>
          </w:p>
        </w:tc>
      </w:tr>
    </w:tbl>
    <w:p w14:paraId="007096B7" w14:textId="77777777" w:rsidR="00DA23C9" w:rsidRPr="00594AC9" w:rsidRDefault="00DA23C9" w:rsidP="00DA23C9">
      <w:pPr>
        <w:pStyle w:val="EndNoteBibliography"/>
        <w:spacing w:after="0" w:line="480" w:lineRule="auto"/>
        <w:ind w:left="630" w:right="-180"/>
        <w:contextualSpacing/>
        <w:rPr>
          <w:sz w:val="20"/>
          <w:szCs w:val="20"/>
        </w:rPr>
      </w:pPr>
    </w:p>
    <w:p w14:paraId="7A529D81" w14:textId="77777777" w:rsidR="00DA23C9" w:rsidRPr="00594AC9" w:rsidRDefault="00DA23C9" w:rsidP="00DA23C9">
      <w:pPr>
        <w:pStyle w:val="EndNoteBibliography"/>
        <w:spacing w:after="0" w:line="480" w:lineRule="auto"/>
        <w:ind w:left="630" w:right="720"/>
        <w:contextualSpacing/>
        <w:rPr>
          <w:sz w:val="20"/>
          <w:szCs w:val="20"/>
        </w:rPr>
      </w:pPr>
      <w:r w:rsidRPr="00594AC9">
        <w:rPr>
          <w:sz w:val="20"/>
          <w:szCs w:val="20"/>
        </w:rPr>
        <w:t>Exercises were performed with participants from the PR</w:t>
      </w:r>
      <w:r w:rsidRPr="00594AC9">
        <w:rPr>
          <w:sz w:val="20"/>
          <w:szCs w:val="20"/>
          <w:vertAlign w:val="subscript"/>
        </w:rPr>
        <w:t>VC</w:t>
      </w:r>
      <w:r w:rsidRPr="00594AC9">
        <w:rPr>
          <w:sz w:val="20"/>
          <w:szCs w:val="20"/>
        </w:rPr>
        <w:t xml:space="preserve"> and PR</w:t>
      </w:r>
      <w:r w:rsidRPr="00594AC9">
        <w:rPr>
          <w:sz w:val="20"/>
          <w:szCs w:val="20"/>
          <w:vertAlign w:val="subscript"/>
        </w:rPr>
        <w:t>SD</w:t>
      </w:r>
      <w:r w:rsidRPr="00594AC9">
        <w:rPr>
          <w:sz w:val="20"/>
          <w:szCs w:val="20"/>
        </w:rPr>
        <w:t xml:space="preserve"> seated on a chair initially. They were encouraged to use household items for upper limb exercises, and progressed from sitting to standing position when the participant and the therapist deemed it appropriate. </w:t>
      </w:r>
    </w:p>
    <w:p w14:paraId="4E715274" w14:textId="77777777" w:rsidR="00DA23C9" w:rsidRPr="00594AC9" w:rsidRDefault="00DA23C9" w:rsidP="00DA23C9">
      <w:pPr>
        <w:pStyle w:val="EndNoteBibliography"/>
        <w:spacing w:after="0" w:line="480" w:lineRule="auto"/>
        <w:ind w:right="-180" w:firstLine="720"/>
        <w:contextualSpacing/>
        <w:rPr>
          <w:sz w:val="20"/>
          <w:szCs w:val="20"/>
        </w:rPr>
      </w:pPr>
    </w:p>
    <w:p w14:paraId="6C75036E" w14:textId="77777777" w:rsidR="00DA23C9" w:rsidRPr="00594AC9" w:rsidRDefault="00DA23C9" w:rsidP="00DA23C9">
      <w:pPr>
        <w:pStyle w:val="EndNoteBibliography"/>
        <w:spacing w:after="0" w:line="480" w:lineRule="auto"/>
        <w:ind w:right="-180" w:firstLine="720"/>
        <w:contextualSpacing/>
        <w:rPr>
          <w:sz w:val="20"/>
          <w:szCs w:val="20"/>
        </w:rPr>
      </w:pPr>
    </w:p>
    <w:p w14:paraId="60118440" w14:textId="77777777" w:rsidR="00DA23C9" w:rsidRPr="00594AC9" w:rsidRDefault="00DA23C9" w:rsidP="00DA23C9">
      <w:pPr>
        <w:spacing w:after="0" w:line="480" w:lineRule="auto"/>
        <w:ind w:left="-990" w:right="-990"/>
        <w:jc w:val="both"/>
        <w:rPr>
          <w:rFonts w:ascii="Calibri" w:hAnsi="Calibri" w:cs="Calibri"/>
          <w:b/>
          <w:bCs/>
        </w:rPr>
      </w:pPr>
    </w:p>
    <w:p w14:paraId="1B0B7DAB" w14:textId="77777777" w:rsidR="00DA23C9" w:rsidRPr="00594AC9" w:rsidRDefault="00DA23C9" w:rsidP="00DA23C9">
      <w:pPr>
        <w:spacing w:after="0" w:line="480" w:lineRule="auto"/>
        <w:ind w:left="-990" w:right="-990"/>
        <w:jc w:val="both"/>
        <w:rPr>
          <w:rFonts w:ascii="Calibri" w:hAnsi="Calibri" w:cs="Calibri"/>
          <w:b/>
          <w:bCs/>
        </w:rPr>
      </w:pPr>
    </w:p>
    <w:p w14:paraId="22E0CA9C" w14:textId="77777777" w:rsidR="00DA23C9" w:rsidRPr="00594AC9" w:rsidRDefault="00DA23C9" w:rsidP="00DA23C9">
      <w:pPr>
        <w:spacing w:after="0" w:line="480" w:lineRule="auto"/>
        <w:ind w:left="-990" w:right="-990"/>
        <w:jc w:val="both"/>
        <w:rPr>
          <w:rFonts w:ascii="Calibri" w:hAnsi="Calibri" w:cs="Calibri"/>
          <w:b/>
          <w:bCs/>
        </w:rPr>
      </w:pPr>
    </w:p>
    <w:p w14:paraId="24C99312" w14:textId="77777777" w:rsidR="00DA23C9" w:rsidRPr="00594AC9" w:rsidRDefault="00DA23C9" w:rsidP="00DA23C9">
      <w:pPr>
        <w:spacing w:after="0" w:line="480" w:lineRule="auto"/>
        <w:ind w:left="-990" w:right="-990"/>
        <w:jc w:val="both"/>
        <w:rPr>
          <w:rFonts w:ascii="Calibri" w:hAnsi="Calibri" w:cs="Calibri"/>
          <w:b/>
          <w:bCs/>
        </w:rPr>
      </w:pPr>
    </w:p>
    <w:p w14:paraId="641BEF8E" w14:textId="77777777" w:rsidR="00DA23C9" w:rsidRPr="00594AC9" w:rsidRDefault="00DA23C9" w:rsidP="00DA23C9">
      <w:pPr>
        <w:spacing w:after="0" w:line="480" w:lineRule="auto"/>
        <w:ind w:right="-990"/>
        <w:jc w:val="both"/>
        <w:rPr>
          <w:rFonts w:ascii="Calibri" w:hAnsi="Calibri" w:cs="Calibri"/>
          <w:b/>
          <w:bCs/>
        </w:rPr>
      </w:pPr>
    </w:p>
    <w:p w14:paraId="1EC20882" w14:textId="77777777" w:rsidR="00DA23C9" w:rsidRPr="00594AC9" w:rsidRDefault="00DA23C9" w:rsidP="00DA23C9">
      <w:pPr>
        <w:spacing w:after="0" w:line="480" w:lineRule="auto"/>
        <w:ind w:left="-90" w:right="-180"/>
        <w:jc w:val="both"/>
        <w:rPr>
          <w:rFonts w:ascii="Calibri" w:hAnsi="Calibri" w:cs="Calibri"/>
        </w:rPr>
      </w:pPr>
      <w:r w:rsidRPr="00594AC9">
        <w:rPr>
          <w:rFonts w:ascii="Calibri" w:hAnsi="Calibri" w:cs="Calibri"/>
          <w:b/>
          <w:bCs/>
        </w:rPr>
        <w:t>Additional Table 2.</w:t>
      </w:r>
      <w:r w:rsidRPr="00594AC9">
        <w:rPr>
          <w:rFonts w:ascii="Calibri" w:hAnsi="Calibri" w:cs="Calibri"/>
        </w:rPr>
        <w:t xml:space="preserve"> Median and 25% - 75% interquartile range of lung function, dyspnea, fatigue, STS: sit-to-stand capacity, health-related quality of life, and participation pre and post pulmonary rehabilitation (PR).</w:t>
      </w:r>
    </w:p>
    <w:tbl>
      <w:tblPr>
        <w:tblStyle w:val="TableGrid"/>
        <w:tblpPr w:leftFromText="180" w:rightFromText="180" w:vertAnchor="page" w:horzAnchor="margin" w:tblpY="3353"/>
        <w:tblW w:w="9639" w:type="dxa"/>
        <w:tblLook w:val="04A0" w:firstRow="1" w:lastRow="0" w:firstColumn="1" w:lastColumn="0" w:noHBand="0" w:noVBand="1"/>
      </w:tblPr>
      <w:tblGrid>
        <w:gridCol w:w="1974"/>
        <w:gridCol w:w="1854"/>
        <w:gridCol w:w="1842"/>
        <w:gridCol w:w="236"/>
        <w:gridCol w:w="1891"/>
        <w:gridCol w:w="1842"/>
      </w:tblGrid>
      <w:tr w:rsidR="00DA23C9" w:rsidRPr="00594AC9" w14:paraId="608F54EA" w14:textId="77777777" w:rsidTr="00DA23C9"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14CD289D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BCA28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R</w:t>
            </w:r>
            <w:r w:rsidRPr="00594AC9">
              <w:rPr>
                <w:b/>
                <w:bCs/>
                <w:sz w:val="20"/>
                <w:szCs w:val="20"/>
                <w:vertAlign w:val="subscript"/>
              </w:rPr>
              <w:t>VC</w:t>
            </w:r>
            <w:r w:rsidRPr="00594AC9">
              <w:rPr>
                <w:b/>
                <w:bCs/>
                <w:sz w:val="20"/>
                <w:szCs w:val="20"/>
              </w:rPr>
              <w:t xml:space="preserve"> (n = 8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7CA72011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62D94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R</w:t>
            </w:r>
            <w:r w:rsidRPr="00594AC9">
              <w:rPr>
                <w:b/>
                <w:bCs/>
                <w:sz w:val="20"/>
                <w:szCs w:val="20"/>
                <w:vertAlign w:val="subscript"/>
              </w:rPr>
              <w:t>SD</w:t>
            </w:r>
            <w:r w:rsidRPr="00594AC9">
              <w:rPr>
                <w:b/>
                <w:bCs/>
                <w:sz w:val="20"/>
                <w:szCs w:val="20"/>
              </w:rPr>
              <w:t xml:space="preserve"> (n = 6)</w:t>
            </w:r>
          </w:p>
        </w:tc>
      </w:tr>
      <w:tr w:rsidR="00DA23C9" w:rsidRPr="00594AC9" w14:paraId="6E16667C" w14:textId="77777777" w:rsidTr="00DA23C9">
        <w:tc>
          <w:tcPr>
            <w:tcW w:w="197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5B98027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64EA1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re P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35713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ost PR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4202C8D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6159DCFC" w14:textId="77777777" w:rsidR="00DA23C9" w:rsidRPr="00594AC9" w:rsidRDefault="00DA23C9" w:rsidP="00DA23C9">
            <w:pPr>
              <w:pStyle w:val="EndNoteBibliography"/>
              <w:ind w:hanging="76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re  PR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4F7F9F7D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ost  PR</w:t>
            </w:r>
          </w:p>
        </w:tc>
      </w:tr>
      <w:tr w:rsidR="00DA23C9" w:rsidRPr="00594AC9" w14:paraId="6344596A" w14:textId="77777777" w:rsidTr="00DA23C9">
        <w:tc>
          <w:tcPr>
            <w:tcW w:w="197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C668859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Lung function (%pred)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9AE5A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27B74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176D2EE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6BA5F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8940B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321B51D1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027152B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FVC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663EE69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92.1 [79.6 - 98.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BDF92D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98 [81.4 - 11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0D14AF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9DF2F2D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10 [97 - 12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21B4A1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97.8 [78.8 - 111]</w:t>
            </w:r>
          </w:p>
        </w:tc>
      </w:tr>
      <w:tr w:rsidR="00DA23C9" w:rsidRPr="00594AC9" w14:paraId="125D5858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D1E83C9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FEV</w:t>
            </w:r>
            <w:r w:rsidRPr="00594AC9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6B28D15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89.2 [83.2 - 1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DB6161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89 [82.5 - 10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339EBB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05D3345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9 [93 - 11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848E8B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5.5 [73.9 - 112.9]</w:t>
            </w:r>
          </w:p>
        </w:tc>
      </w:tr>
      <w:tr w:rsidR="00DA23C9" w:rsidRPr="00594AC9" w14:paraId="5E06ACED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212E663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FEV</w:t>
            </w:r>
            <w:r w:rsidRPr="00594AC9">
              <w:rPr>
                <w:sz w:val="20"/>
                <w:szCs w:val="20"/>
                <w:vertAlign w:val="subscript"/>
              </w:rPr>
              <w:t>1</w:t>
            </w:r>
            <w:r w:rsidRPr="00594AC9">
              <w:rPr>
                <w:sz w:val="20"/>
                <w:szCs w:val="20"/>
              </w:rPr>
              <w:t>/FVC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A1D2334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00 [94.1 - 10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DC676B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96 [89.9 - 99.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78526E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6FF28A5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92.4 [86 - 99.2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C6FDE3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98.6 [89.8 - 109.8]</w:t>
            </w:r>
          </w:p>
        </w:tc>
      </w:tr>
      <w:tr w:rsidR="00DA23C9" w:rsidRPr="00594AC9" w14:paraId="1771D3E0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124FA88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PEF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2AC059A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96.1 [74.4 - 10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5FC8C0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92.3 [73 - 10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A5457D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C67C127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90.6 [67 - 10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69A87E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94 [82 – 122.5]</w:t>
            </w:r>
          </w:p>
        </w:tc>
      </w:tr>
      <w:tr w:rsidR="00DA23C9" w:rsidRPr="00594AC9" w14:paraId="756C4098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4D9F3A6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Dyspne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864CE6B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.2 [0.6 - 2.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4FB1AC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 [1 - 2.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5FBBF3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DBA100D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.2 [0.4 - 3.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069418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.5 [0 - 3.2]</w:t>
            </w:r>
          </w:p>
        </w:tc>
      </w:tr>
      <w:tr w:rsidR="00DA23C9" w:rsidRPr="00594AC9" w14:paraId="1EECF6D7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4F70C5E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FSS total scor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4A24373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8 [52.5 - 6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24954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6 [52 - 60.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C3D7FB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E41A86D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1.5 [38 - 5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E7491F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46.5 [34.5 - 61]</w:t>
            </w:r>
          </w:p>
        </w:tc>
      </w:tr>
      <w:tr w:rsidR="00DA23C9" w:rsidRPr="00594AC9" w14:paraId="4A61B43E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3C66203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FSS</w:t>
            </w:r>
            <w:r w:rsidRPr="00594AC9">
              <w:rPr>
                <w:sz w:val="20"/>
                <w:szCs w:val="20"/>
                <w:vertAlign w:val="subscript"/>
              </w:rPr>
              <w:t>V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CAAC0A3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 [1.2 - 5.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AD2C37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3 [1.5 </w:t>
            </w:r>
            <w:r w:rsidRPr="00594AC9">
              <w:rPr>
                <w:sz w:val="20"/>
                <w:szCs w:val="20"/>
              </w:rPr>
              <w:softHyphen/>
              <w:t>- 5.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8635B0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2C67694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 [2 - 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BFFD34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.5 [2 - 4.7]</w:t>
            </w:r>
          </w:p>
        </w:tc>
      </w:tr>
      <w:tr w:rsidR="00DA23C9" w:rsidRPr="00594AC9" w14:paraId="0FBB7561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14C8E36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STS capacit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0F85F5F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6 [9 - 21.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6F8A5E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9 [15.7 - 2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1BFD3C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1CEAC69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7.5 [13 - 25.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B8E1CE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4 [11 - 20]</w:t>
            </w:r>
          </w:p>
        </w:tc>
      </w:tr>
      <w:tr w:rsidR="00DA23C9" w:rsidRPr="00594AC9" w14:paraId="5CE283E7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592C00A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HRQo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9DE0326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2B6F2C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549E77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F4FE68A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4C1586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10604A2E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8EB2708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EQ-5D-5L index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045503F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0.618 [0.411 - 0.87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2461EC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0.690 [0.472 - 0.84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CD56E7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48BB04A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0.692 [0.559 - 0.742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F6CE97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0.474 [0.402 - 0.825]</w:t>
            </w:r>
          </w:p>
        </w:tc>
      </w:tr>
      <w:tr w:rsidR="00DA23C9" w:rsidRPr="00594AC9" w14:paraId="01DAF223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90A7996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EQ</w:t>
            </w:r>
            <w:r w:rsidRPr="00594AC9">
              <w:rPr>
                <w:sz w:val="20"/>
                <w:szCs w:val="20"/>
                <w:vertAlign w:val="subscript"/>
              </w:rPr>
              <w:t>V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1E75626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2 [22.5 - 61.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E09D70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4 [46.2 - 68.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049CEC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204BBF0" w14:textId="77777777" w:rsidR="00DA23C9" w:rsidRPr="00594AC9" w:rsidRDefault="00DA23C9" w:rsidP="00DA23C9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5.5 [34 - 7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AAB47C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45 [33.7 - 61.2]</w:t>
            </w:r>
          </w:p>
        </w:tc>
      </w:tr>
      <w:tr w:rsidR="00DA23C9" w:rsidRPr="00594AC9" w14:paraId="0BE27A52" w14:textId="77777777" w:rsidTr="00DA23C9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787CA35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COPM-P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F653483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.6 [2.8 - 4.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9C6D98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4.4 [3.4 - 6.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251831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E1DDD93" w14:textId="77777777" w:rsidR="00DA23C9" w:rsidRPr="00594AC9" w:rsidRDefault="00DA23C9" w:rsidP="00DA23C9">
            <w:pPr>
              <w:pStyle w:val="EndNoteBibliography"/>
              <w:ind w:right="-44" w:hanging="41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.3 [1.8 - 3.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CA3F13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 [3.5 - 5.7]</w:t>
            </w:r>
          </w:p>
        </w:tc>
      </w:tr>
      <w:tr w:rsidR="00DA23C9" w:rsidRPr="00594AC9" w14:paraId="3C52DE23" w14:textId="77777777" w:rsidTr="00DA23C9"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B5B08" w14:textId="77777777" w:rsidR="00DA23C9" w:rsidRPr="00594AC9" w:rsidRDefault="00DA23C9" w:rsidP="00DA23C9">
            <w:pPr>
              <w:pStyle w:val="EndNoteBibliography"/>
              <w:ind w:right="-180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COPM-S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00112" w14:textId="77777777" w:rsidR="00DA23C9" w:rsidRPr="00594AC9" w:rsidRDefault="00DA23C9" w:rsidP="00DA23C9">
            <w:pPr>
              <w:pStyle w:val="EndNoteBibliography"/>
              <w:ind w:right="-108" w:hanging="11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.1 [2.2 - 4.1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5EE1A" w14:textId="77777777" w:rsidR="00DA23C9" w:rsidRPr="00594AC9" w:rsidRDefault="00DA23C9" w:rsidP="00DA23C9">
            <w:pPr>
              <w:pStyle w:val="EndNoteBibliography"/>
              <w:ind w:right="-50" w:hanging="78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4.1 [1.1 - 5.2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C17C3" w14:textId="77777777" w:rsidR="00DA23C9" w:rsidRPr="00594AC9" w:rsidRDefault="00DA23C9" w:rsidP="00DA23C9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87625" w14:textId="77777777" w:rsidR="00DA23C9" w:rsidRPr="00594AC9" w:rsidRDefault="00DA23C9" w:rsidP="00DA23C9">
            <w:pPr>
              <w:pStyle w:val="EndNoteBibliography"/>
              <w:ind w:right="-44" w:hanging="41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.3 [1 - 4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94F45" w14:textId="77777777" w:rsidR="00DA23C9" w:rsidRPr="00594AC9" w:rsidRDefault="00DA23C9" w:rsidP="00DA23C9">
            <w:pPr>
              <w:pStyle w:val="EndNoteBibliography"/>
              <w:ind w:right="-92" w:hanging="85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4.2 [2.4 - 7.1]</w:t>
            </w:r>
          </w:p>
        </w:tc>
      </w:tr>
    </w:tbl>
    <w:p w14:paraId="5220B6E9" w14:textId="77777777" w:rsidR="00DA23C9" w:rsidRPr="00594AC9" w:rsidRDefault="00DA23C9" w:rsidP="00DA23C9">
      <w:pPr>
        <w:spacing w:after="0" w:line="480" w:lineRule="auto"/>
        <w:ind w:left="-90" w:right="-180"/>
        <w:jc w:val="both"/>
        <w:rPr>
          <w:rFonts w:ascii="Calibri" w:hAnsi="Calibri" w:cs="Calibri"/>
        </w:rPr>
      </w:pPr>
      <w:r w:rsidRPr="00594AC9">
        <w:rPr>
          <w:rFonts w:ascii="Calibri" w:hAnsi="Calibri" w:cs="Calibri"/>
        </w:rPr>
        <w:t>Data are shown as median and 25% - 75% interquartile range. PR</w:t>
      </w:r>
      <w:r w:rsidRPr="00594AC9">
        <w:rPr>
          <w:rFonts w:ascii="Calibri" w:hAnsi="Calibri" w:cs="Calibri"/>
          <w:vertAlign w:val="subscript"/>
        </w:rPr>
        <w:t>VC</w:t>
      </w:r>
      <w:r w:rsidRPr="00594AC9">
        <w:rPr>
          <w:rFonts w:ascii="Calibri" w:hAnsi="Calibri" w:cs="Calibri"/>
        </w:rPr>
        <w:t>: pulmonary rehabilitation via video conference; PR</w:t>
      </w:r>
      <w:r w:rsidRPr="00594AC9">
        <w:rPr>
          <w:rFonts w:ascii="Calibri" w:hAnsi="Calibri" w:cs="Calibri"/>
          <w:vertAlign w:val="subscript"/>
        </w:rPr>
        <w:t>SD</w:t>
      </w:r>
      <w:r w:rsidRPr="00594AC9">
        <w:rPr>
          <w:rFonts w:ascii="Calibri" w:hAnsi="Calibri" w:cs="Calibri"/>
        </w:rPr>
        <w:t>: self-directed pulmonary rehabilitation. %pred: percentage of predicted values; FSS: Fatigue Severity Score; FSS</w:t>
      </w:r>
      <w:r w:rsidRPr="00594AC9">
        <w:rPr>
          <w:rFonts w:ascii="Calibri" w:hAnsi="Calibri" w:cs="Calibri"/>
          <w:vertAlign w:val="subscript"/>
        </w:rPr>
        <w:t>VAS</w:t>
      </w:r>
      <w:r w:rsidRPr="00594AC9">
        <w:rPr>
          <w:rFonts w:ascii="Calibri" w:hAnsi="Calibri" w:cs="Calibri"/>
        </w:rPr>
        <w:t>: FSS visual analog scale; STS: Sit-to-stand; EQ-5D-5L: EuroQol-5 Dimensions-5 Levels; EQ</w:t>
      </w:r>
      <w:r w:rsidRPr="00594AC9">
        <w:rPr>
          <w:rFonts w:ascii="Calibri" w:hAnsi="Calibri" w:cs="Calibri"/>
          <w:vertAlign w:val="subscript"/>
        </w:rPr>
        <w:t>VAS</w:t>
      </w:r>
      <w:r w:rsidRPr="00594AC9">
        <w:rPr>
          <w:rFonts w:ascii="Calibri" w:hAnsi="Calibri" w:cs="Calibri"/>
        </w:rPr>
        <w:t xml:space="preserve">: </w:t>
      </w:r>
      <w:proofErr w:type="spellStart"/>
      <w:r w:rsidRPr="00594AC9">
        <w:rPr>
          <w:rFonts w:ascii="Calibri" w:hAnsi="Calibri" w:cs="Calibri"/>
        </w:rPr>
        <w:t>EuroQol</w:t>
      </w:r>
      <w:proofErr w:type="spellEnd"/>
      <w:r w:rsidRPr="00594AC9">
        <w:rPr>
          <w:rFonts w:ascii="Calibri" w:hAnsi="Calibri" w:cs="Calibri"/>
        </w:rPr>
        <w:t xml:space="preserve"> visual analog scale; COPM-P and COPM-S: performance and satisfaction scores, respectively, in the Canadian Occupation Performance Measure. FVC: Forced vital capacity; FEV</w:t>
      </w:r>
      <w:r w:rsidRPr="00594AC9">
        <w:rPr>
          <w:rFonts w:ascii="Calibri" w:hAnsi="Calibri" w:cs="Calibri"/>
          <w:vertAlign w:val="subscript"/>
        </w:rPr>
        <w:t>1</w:t>
      </w:r>
      <w:r w:rsidRPr="00594AC9">
        <w:rPr>
          <w:rFonts w:ascii="Calibri" w:hAnsi="Calibri" w:cs="Calibri"/>
        </w:rPr>
        <w:t>: Forced expiratory volume in the first second; PEF: Peak expiratory flow.</w:t>
      </w:r>
    </w:p>
    <w:p w14:paraId="4C15EC73" w14:textId="77777777" w:rsidR="00DA23C9" w:rsidRPr="00594AC9" w:rsidRDefault="00DA23C9" w:rsidP="00DA23C9">
      <w:pPr>
        <w:spacing w:after="0" w:line="480" w:lineRule="auto"/>
        <w:ind w:right="-990"/>
        <w:jc w:val="both"/>
        <w:rPr>
          <w:rFonts w:ascii="Calibri" w:hAnsi="Calibri" w:cs="Calibri"/>
          <w:b/>
          <w:bCs/>
        </w:rPr>
        <w:sectPr w:rsidR="00DA23C9" w:rsidRPr="00594AC9" w:rsidSect="00186D0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01CCF86" w14:textId="77777777" w:rsidR="00DA23C9" w:rsidRPr="00594AC9" w:rsidRDefault="00DA23C9" w:rsidP="00DA23C9">
      <w:pPr>
        <w:spacing w:after="0" w:line="480" w:lineRule="auto"/>
        <w:ind w:right="-990"/>
        <w:jc w:val="both"/>
        <w:rPr>
          <w:rFonts w:ascii="Calibri" w:hAnsi="Calibri" w:cs="Calibri"/>
        </w:rPr>
      </w:pPr>
      <w:r w:rsidRPr="00594AC9">
        <w:rPr>
          <w:rFonts w:ascii="Calibri" w:hAnsi="Calibri" w:cs="Calibri"/>
          <w:b/>
          <w:bCs/>
        </w:rPr>
        <w:lastRenderedPageBreak/>
        <w:t>Additional Table 3.</w:t>
      </w:r>
      <w:r w:rsidRPr="00594AC9">
        <w:rPr>
          <w:rFonts w:ascii="Calibri" w:hAnsi="Calibri" w:cs="Calibri"/>
        </w:rPr>
        <w:t xml:space="preserve"> Median and 25% - 75% interquartile range of changes of symptoms according to the DePaul Symptom Questionnaire short-form.</w:t>
      </w:r>
    </w:p>
    <w:tbl>
      <w:tblPr>
        <w:tblStyle w:val="TableGrid"/>
        <w:tblpPr w:leftFromText="180" w:rightFromText="180" w:vertAnchor="page" w:horzAnchor="margin" w:tblpXSpec="center" w:tblpY="2662"/>
        <w:tblW w:w="11135" w:type="dxa"/>
        <w:tblLook w:val="04A0" w:firstRow="1" w:lastRow="0" w:firstColumn="1" w:lastColumn="0" w:noHBand="0" w:noVBand="1"/>
      </w:tblPr>
      <w:tblGrid>
        <w:gridCol w:w="4788"/>
        <w:gridCol w:w="1440"/>
        <w:gridCol w:w="1440"/>
        <w:gridCol w:w="239"/>
        <w:gridCol w:w="1640"/>
        <w:gridCol w:w="1588"/>
      </w:tblGrid>
      <w:tr w:rsidR="00DA23C9" w:rsidRPr="00594AC9" w14:paraId="71448FCB" w14:textId="77777777" w:rsidTr="00783EFB">
        <w:trPr>
          <w:trHeight w:val="282"/>
        </w:trPr>
        <w:tc>
          <w:tcPr>
            <w:tcW w:w="478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51EFB0" w14:textId="77777777" w:rsidR="00DA23C9" w:rsidRPr="00594AC9" w:rsidRDefault="00DA23C9" w:rsidP="00783EFB">
            <w:pPr>
              <w:pStyle w:val="EndNoteBibliography"/>
              <w:ind w:right="-105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532FE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R</w:t>
            </w:r>
            <w:r w:rsidRPr="00594AC9">
              <w:rPr>
                <w:b/>
                <w:bCs/>
                <w:sz w:val="20"/>
                <w:szCs w:val="20"/>
                <w:vertAlign w:val="subscript"/>
              </w:rPr>
              <w:t xml:space="preserve">VC </w:t>
            </w:r>
            <w:r w:rsidRPr="00594AC9">
              <w:rPr>
                <w:b/>
                <w:bCs/>
                <w:sz w:val="20"/>
                <w:szCs w:val="20"/>
              </w:rPr>
              <w:t>(n=8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20C79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2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853B65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R</w:t>
            </w:r>
            <w:r w:rsidRPr="00594AC9">
              <w:rPr>
                <w:b/>
                <w:bCs/>
                <w:sz w:val="20"/>
                <w:szCs w:val="20"/>
                <w:vertAlign w:val="subscript"/>
              </w:rPr>
              <w:t xml:space="preserve">SD </w:t>
            </w:r>
            <w:r w:rsidRPr="00594AC9">
              <w:rPr>
                <w:b/>
                <w:bCs/>
                <w:sz w:val="20"/>
                <w:szCs w:val="20"/>
              </w:rPr>
              <w:t>(n=6)</w:t>
            </w:r>
          </w:p>
        </w:tc>
      </w:tr>
      <w:tr w:rsidR="00DA23C9" w:rsidRPr="00594AC9" w14:paraId="017AC0C7" w14:textId="77777777" w:rsidTr="00783EFB">
        <w:trPr>
          <w:trHeight w:val="281"/>
        </w:trPr>
        <w:tc>
          <w:tcPr>
            <w:tcW w:w="4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4D538F" w14:textId="77777777" w:rsidR="00DA23C9" w:rsidRPr="00594AC9" w:rsidRDefault="00DA23C9" w:rsidP="00783EFB">
            <w:pPr>
              <w:pStyle w:val="EndNoteBibliography"/>
              <w:ind w:right="-105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B75AF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re P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2C2E813C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 xml:space="preserve">Post PR 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F20994A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70A57217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re PR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14:paraId="1616BDC4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ost PR</w:t>
            </w:r>
          </w:p>
        </w:tc>
      </w:tr>
      <w:tr w:rsidR="00DA23C9" w:rsidRPr="00594AC9" w14:paraId="7436EAE7" w14:textId="77777777" w:rsidTr="00783EFB">
        <w:trPr>
          <w:trHeight w:val="209"/>
        </w:trPr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D424B16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53477F0E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E22F3F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83B8B0F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F528C00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CD1B5C3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71AACA69" w14:textId="77777777" w:rsidTr="00783EFB">
        <w:trPr>
          <w:trHeight w:val="227"/>
        </w:trPr>
        <w:tc>
          <w:tcPr>
            <w:tcW w:w="478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79DEA3CA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1. Fatigue/extreme tiredenes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6D3E7098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75.0 [65.6-84.4]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0F726CEF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75.0 [53.1-84.4]</w:t>
            </w:r>
          </w:p>
        </w:tc>
        <w:tc>
          <w:tcPr>
            <w:tcW w:w="2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3C9CE16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5FF403D9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75.0 [46.9-87.5]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2F447E37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81.2 [56.2-100]*</w:t>
            </w:r>
          </w:p>
        </w:tc>
      </w:tr>
      <w:tr w:rsidR="00DA23C9" w:rsidRPr="00594AC9" w14:paraId="49F27D88" w14:textId="77777777" w:rsidTr="00783EFB">
        <w:trPr>
          <w:trHeight w:val="155"/>
        </w:trPr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0241475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ost-exertional fatig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3319F26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B35C0E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38DF6A77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E0427DA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079C11F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65A84048" w14:textId="77777777" w:rsidTr="00783EFB">
        <w:trPr>
          <w:trHeight w:val="173"/>
        </w:trPr>
        <w:tc>
          <w:tcPr>
            <w:tcW w:w="478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6C697E1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bookmarkStart w:id="0" w:name="_Hlk153439041"/>
            <w:r w:rsidRPr="00594AC9">
              <w:rPr>
                <w:sz w:val="20"/>
                <w:szCs w:val="20"/>
              </w:rPr>
              <w:t xml:space="preserve">   2. Minimum exercise makes you physically tired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3BBD8BE6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81.2 [65.6-84.4]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71ACC574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75.0 [62.5-84.4]</w:t>
            </w:r>
          </w:p>
        </w:tc>
        <w:tc>
          <w:tcPr>
            <w:tcW w:w="23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0C1FD740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3C915923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81.2 [75.0-100.0]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2F1577F8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75.0 [56.2-100]</w:t>
            </w:r>
          </w:p>
        </w:tc>
      </w:tr>
      <w:bookmarkEnd w:id="0"/>
      <w:tr w:rsidR="00DA23C9" w:rsidRPr="00594AC9" w14:paraId="16476EE1" w14:textId="77777777" w:rsidTr="00783EFB">
        <w:trPr>
          <w:trHeight w:val="281"/>
        </w:trPr>
        <w:tc>
          <w:tcPr>
            <w:tcW w:w="4788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02B6E62C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3. Next day soreness or fatigue after everyday activitie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DA8DB8F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75.0 [75.0-96.9]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11FBD1EC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68.8 [50.0-75.0]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vAlign w:val="center"/>
          </w:tcPr>
          <w:p w14:paraId="04B1147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 w14:paraId="186AE8E2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6.2 [43.7-78.1]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center"/>
          </w:tcPr>
          <w:p w14:paraId="5874DCCC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6.2 [46.9-78.1]</w:t>
            </w:r>
          </w:p>
        </w:tc>
      </w:tr>
      <w:tr w:rsidR="00DA23C9" w:rsidRPr="00594AC9" w14:paraId="4F2B13CF" w14:textId="77777777" w:rsidTr="00783EFB">
        <w:trPr>
          <w:trHeight w:val="119"/>
        </w:trPr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D756F60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Sle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E9436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4C8A964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1175000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664CE57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44CBE3D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7E584453" w14:textId="77777777" w:rsidTr="00783EFB">
        <w:trPr>
          <w:trHeight w:val="119"/>
        </w:trPr>
        <w:tc>
          <w:tcPr>
            <w:tcW w:w="4788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42A3CA62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4. Feeling unrefreshed after you wake up in the morn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F7CE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81.2 [56.2-87.5]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010A6A63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75.0 [62.5-75.0]</w:t>
            </w:r>
          </w:p>
        </w:tc>
        <w:tc>
          <w:tcPr>
            <w:tcW w:w="23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07A0158F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2367CE44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62.5 [46.9-78.1]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6060D856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6.2 [37.5-81.2]</w:t>
            </w:r>
          </w:p>
        </w:tc>
      </w:tr>
      <w:tr w:rsidR="00DA23C9" w:rsidRPr="00594AC9" w14:paraId="7F8E590E" w14:textId="77777777" w:rsidTr="00783EFB">
        <w:trPr>
          <w:trHeight w:val="110"/>
        </w:trPr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B422E06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C580C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AA339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4738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12098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C282E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3E911532" w14:textId="77777777" w:rsidTr="00783EFB">
        <w:trPr>
          <w:trHeight w:val="56"/>
        </w:trPr>
        <w:tc>
          <w:tcPr>
            <w:tcW w:w="478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2FB611B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5. Muscle pain or ac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F564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0.0 [40.6-71.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DA17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62.5 [31.2-75.0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7940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5E60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7.5 [0.0-68.7]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3F5A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0.0 [18.7-87.5]</w:t>
            </w:r>
          </w:p>
        </w:tc>
      </w:tr>
      <w:tr w:rsidR="00DA23C9" w:rsidRPr="00594AC9" w14:paraId="4D6890F0" w14:textId="77777777" w:rsidTr="00783EFB">
        <w:trPr>
          <w:trHeight w:val="146"/>
        </w:trPr>
        <w:tc>
          <w:tcPr>
            <w:tcW w:w="4788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5EE6ED2A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6. Bloatin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C254178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1.2 [0.0-62.5]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1C4D70F0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5.0 [25.0-56.2]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vAlign w:val="center"/>
          </w:tcPr>
          <w:p w14:paraId="61F26095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 w14:paraId="2A701337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5 [0.0-25.0]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center"/>
          </w:tcPr>
          <w:p w14:paraId="289DEBB7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8.7 [0.0-46.9]</w:t>
            </w:r>
          </w:p>
        </w:tc>
      </w:tr>
      <w:tr w:rsidR="00DA23C9" w:rsidRPr="00594AC9" w14:paraId="08E2500D" w14:textId="77777777" w:rsidTr="00783EFB">
        <w:trPr>
          <w:trHeight w:val="254"/>
        </w:trPr>
        <w:tc>
          <w:tcPr>
            <w:tcW w:w="4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D2FA3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Neurocogni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96200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14F0D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27046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A235E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BA33E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49360E62" w14:textId="77777777" w:rsidTr="00783EFB">
        <w:trPr>
          <w:trHeight w:val="127"/>
        </w:trPr>
        <w:tc>
          <w:tcPr>
            <w:tcW w:w="478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D25C3FC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7. Difficulty paying attention for a long period of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7C67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75.0 [56.2-87.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5DF4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62.5 [50.0-84.4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07A5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3303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62.5 [34.4-90.6]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CD68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75.0 [43.7-100]</w:t>
            </w:r>
          </w:p>
        </w:tc>
      </w:tr>
      <w:tr w:rsidR="00DA23C9" w:rsidRPr="00594AC9" w14:paraId="069964B9" w14:textId="77777777" w:rsidTr="00783EFB">
        <w:trPr>
          <w:trHeight w:val="92"/>
        </w:trPr>
        <w:tc>
          <w:tcPr>
            <w:tcW w:w="4788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39D2AC54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8. Problems remembering thing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229ED7A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75.0 [65.6-96.9]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D884ECA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75.0 [50.0-84.4]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vAlign w:val="center"/>
          </w:tcPr>
          <w:p w14:paraId="714383AE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 w14:paraId="461FA46B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0.0 [25.0-100.0]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center"/>
          </w:tcPr>
          <w:p w14:paraId="46F3809A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87.5 [34.4-100]</w:t>
            </w:r>
          </w:p>
        </w:tc>
      </w:tr>
      <w:tr w:rsidR="00DA23C9" w:rsidRPr="00594AC9" w14:paraId="77B6F86A" w14:textId="77777777" w:rsidTr="00783EFB">
        <w:trPr>
          <w:trHeight w:val="218"/>
        </w:trPr>
        <w:tc>
          <w:tcPr>
            <w:tcW w:w="47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B9B957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Autonomic/neuroendocr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0817ED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8A7FFE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5D0327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4E9FE9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597A56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318F9B3C" w14:textId="77777777" w:rsidTr="00783EFB">
        <w:trPr>
          <w:trHeight w:val="290"/>
        </w:trPr>
        <w:tc>
          <w:tcPr>
            <w:tcW w:w="4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4E16C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9. Irritable bowel proble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8C579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43.7 [0.0-75.0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C999B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5.0 [6.2-71.9]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DC9AB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E706C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2.5 [0.0-50.0]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BCE21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1.2 [0.0-56.2]</w:t>
            </w:r>
          </w:p>
        </w:tc>
      </w:tr>
      <w:tr w:rsidR="00DA23C9" w:rsidRPr="00594AC9" w14:paraId="54E645EE" w14:textId="77777777" w:rsidTr="00783EFB">
        <w:trPr>
          <w:trHeight w:val="299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1F11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10. Feeling unsteady on your feet, like you might f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B9F3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1.2 [0.0-59.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72F9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5.0 [6.2-50.0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902D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E066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7.5 [18.7-87.5]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588F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7.5 [18.7-100]</w:t>
            </w:r>
          </w:p>
        </w:tc>
      </w:tr>
      <w:tr w:rsidR="00DA23C9" w:rsidRPr="00594AC9" w14:paraId="239CE2D4" w14:textId="77777777" w:rsidTr="00783EFB">
        <w:trPr>
          <w:trHeight w:val="263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AF87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11. Cold limb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8F61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5.0 [0.0-59.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6510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0.0 [0.0-71.9]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F514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A0B5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1.2 [0.0-40.6]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328B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2.5 [0.0-62.5]</w:t>
            </w:r>
          </w:p>
        </w:tc>
      </w:tr>
      <w:tr w:rsidR="00DA23C9" w:rsidRPr="00594AC9" w14:paraId="2A2307C6" w14:textId="77777777" w:rsidTr="00783EFB">
        <w:trPr>
          <w:trHeight w:val="245"/>
        </w:trPr>
        <w:tc>
          <w:tcPr>
            <w:tcW w:w="4788" w:type="dxa"/>
            <w:tcBorders>
              <w:top w:val="nil"/>
              <w:left w:val="nil"/>
              <w:right w:val="nil"/>
            </w:tcBorders>
            <w:vAlign w:val="center"/>
          </w:tcPr>
          <w:p w14:paraId="54B69ACF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12. Feeling hot or cold for no reas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C5DCF16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0.0 [25.0-62.5]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5DE81AB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43.8 [0.0-62.5]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vAlign w:val="center"/>
          </w:tcPr>
          <w:p w14:paraId="34214E92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 w14:paraId="7CCFFB85" w14:textId="77777777" w:rsidR="00DA23C9" w:rsidRPr="00594AC9" w:rsidRDefault="00DA23C9" w:rsidP="00783EFB">
            <w:pPr>
              <w:pStyle w:val="EndNoteBibliography"/>
              <w:ind w:right="-44" w:hanging="76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25.0 [0.0-56.2]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center"/>
          </w:tcPr>
          <w:p w14:paraId="51F11E44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1.2 [18.7-65.6]</w:t>
            </w:r>
          </w:p>
        </w:tc>
      </w:tr>
      <w:tr w:rsidR="00DA23C9" w:rsidRPr="00594AC9" w14:paraId="0B229432" w14:textId="77777777" w:rsidTr="00783EFB">
        <w:trPr>
          <w:trHeight w:val="191"/>
        </w:trPr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CEDEE14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594AC9">
              <w:rPr>
                <w:b/>
                <w:bCs/>
                <w:sz w:val="20"/>
                <w:szCs w:val="20"/>
              </w:rPr>
              <w:t>Immu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ED3431D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9C2A52C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B4769B7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DAF7E6C" w14:textId="77777777" w:rsidR="00DA23C9" w:rsidRPr="00594AC9" w:rsidRDefault="00DA23C9" w:rsidP="00783EFB">
            <w:pPr>
              <w:pStyle w:val="EndNoteBibliography"/>
              <w:ind w:right="-44" w:hanging="41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091F9A2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A23C9" w:rsidRPr="00594AC9" w14:paraId="3284FB5B" w14:textId="77777777" w:rsidTr="00783EFB">
        <w:trPr>
          <w:trHeight w:val="227"/>
        </w:trPr>
        <w:tc>
          <w:tcPr>
            <w:tcW w:w="478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89BFB8F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13. Flue-like symptom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30E7C09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1.2 [0.0-59.4]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DB92C00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43.8 [0.0-68.8]</w:t>
            </w:r>
          </w:p>
        </w:tc>
        <w:tc>
          <w:tcPr>
            <w:tcW w:w="2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3D9E7D2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99F4BD1" w14:textId="77777777" w:rsidR="00DA23C9" w:rsidRPr="00594AC9" w:rsidRDefault="00DA23C9" w:rsidP="00783EFB">
            <w:pPr>
              <w:pStyle w:val="EndNoteBibliography"/>
              <w:ind w:right="-44" w:hanging="41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31.2 [0.0-53.1]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F2C5351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50.0 [28.1-50.0]</w:t>
            </w:r>
          </w:p>
        </w:tc>
      </w:tr>
      <w:tr w:rsidR="00DA23C9" w:rsidRPr="00594AC9" w14:paraId="7923844F" w14:textId="77777777" w:rsidTr="00783EFB">
        <w:trPr>
          <w:trHeight w:val="498"/>
        </w:trPr>
        <w:tc>
          <w:tcPr>
            <w:tcW w:w="4788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32AB9CFD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14. Some smells, foods, medications, or chemicals make     </w:t>
            </w:r>
          </w:p>
          <w:p w14:paraId="7CB261F6" w14:textId="77777777" w:rsidR="00DA23C9" w:rsidRPr="00594AC9" w:rsidRDefault="00DA23C9" w:rsidP="00783EFB">
            <w:pPr>
              <w:pStyle w:val="EndNoteBibliography"/>
              <w:ind w:left="-90" w:right="-105"/>
              <w:contextualSpacing/>
              <w:jc w:val="left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 xml:space="preserve">          you feel sick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62650237" w14:textId="77777777" w:rsidR="00DA23C9" w:rsidRPr="00594AC9" w:rsidRDefault="00DA23C9" w:rsidP="00783EFB">
            <w:pPr>
              <w:pStyle w:val="EndNoteBibliography"/>
              <w:ind w:left="-105" w:right="-100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6.2 [0.0-53.1]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vAlign w:val="center"/>
          </w:tcPr>
          <w:p w14:paraId="5812EEE4" w14:textId="77777777" w:rsidR="00DA23C9" w:rsidRPr="00594AC9" w:rsidRDefault="00DA23C9" w:rsidP="00783EFB">
            <w:pPr>
              <w:pStyle w:val="EndNoteBibliography"/>
              <w:ind w:left="-105" w:right="-129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0.00 [0.0-53.1]</w:t>
            </w:r>
          </w:p>
        </w:tc>
        <w:tc>
          <w:tcPr>
            <w:tcW w:w="23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vAlign w:val="center"/>
          </w:tcPr>
          <w:p w14:paraId="696384C8" w14:textId="77777777" w:rsidR="00DA23C9" w:rsidRPr="00594AC9" w:rsidRDefault="00DA23C9" w:rsidP="00783EFB">
            <w:pPr>
              <w:pStyle w:val="EndNoteBibliography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29E9D256" w14:textId="77777777" w:rsidR="00DA23C9" w:rsidRPr="00594AC9" w:rsidRDefault="00DA23C9" w:rsidP="00783EFB">
            <w:pPr>
              <w:pStyle w:val="EndNoteBibliography"/>
              <w:ind w:right="-44" w:hanging="41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0.00 [0.0-68.7]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0A36F361" w14:textId="77777777" w:rsidR="00DA23C9" w:rsidRPr="00594AC9" w:rsidRDefault="00DA23C9" w:rsidP="00783EFB">
            <w:pPr>
              <w:pStyle w:val="EndNoteBibliography"/>
              <w:ind w:left="-864" w:right="-864"/>
              <w:contextualSpacing/>
              <w:jc w:val="center"/>
              <w:rPr>
                <w:sz w:val="20"/>
                <w:szCs w:val="20"/>
              </w:rPr>
            </w:pPr>
            <w:r w:rsidRPr="00594AC9">
              <w:rPr>
                <w:sz w:val="20"/>
                <w:szCs w:val="20"/>
              </w:rPr>
              <w:t>18.75 [0.0-78.1]</w:t>
            </w:r>
          </w:p>
        </w:tc>
      </w:tr>
    </w:tbl>
    <w:p w14:paraId="6297D41E" w14:textId="77777777" w:rsidR="00DA23C9" w:rsidRPr="00594AC9" w:rsidRDefault="00DA23C9" w:rsidP="00DA23C9">
      <w:pPr>
        <w:spacing w:after="0" w:line="480" w:lineRule="auto"/>
        <w:ind w:left="-90" w:right="-990"/>
        <w:rPr>
          <w:rFonts w:ascii="Calibri" w:hAnsi="Calibri" w:cs="Calibri"/>
        </w:rPr>
      </w:pPr>
      <w:r w:rsidRPr="00594AC9">
        <w:rPr>
          <w:rFonts w:ascii="Calibri" w:hAnsi="Calibri" w:cs="Calibri"/>
        </w:rPr>
        <w:t>Data are shown as median and 25% - 75% interquartile range. PR</w:t>
      </w:r>
      <w:r w:rsidRPr="00594AC9">
        <w:rPr>
          <w:rFonts w:ascii="Calibri" w:hAnsi="Calibri" w:cs="Calibri"/>
          <w:vertAlign w:val="subscript"/>
        </w:rPr>
        <w:t>VC</w:t>
      </w:r>
      <w:r w:rsidRPr="00594AC9">
        <w:rPr>
          <w:rFonts w:ascii="Calibri" w:hAnsi="Calibri" w:cs="Calibri"/>
        </w:rPr>
        <w:t>: pulmonary rehabilitation via video conference; PR</w:t>
      </w:r>
      <w:r w:rsidRPr="00594AC9">
        <w:rPr>
          <w:rFonts w:ascii="Calibri" w:hAnsi="Calibri" w:cs="Calibri"/>
          <w:vertAlign w:val="subscript"/>
        </w:rPr>
        <w:t>SD</w:t>
      </w:r>
      <w:r w:rsidRPr="00594AC9">
        <w:rPr>
          <w:rFonts w:ascii="Calibri" w:hAnsi="Calibri" w:cs="Calibri"/>
        </w:rPr>
        <w:t>: self-directed pulmonary rehabilitation. No significant differences were observed. *p = 0.046 between pre and post PR in the PR</w:t>
      </w:r>
      <w:r w:rsidRPr="00594AC9">
        <w:rPr>
          <w:rFonts w:ascii="Calibri" w:hAnsi="Calibri" w:cs="Calibri"/>
        </w:rPr>
        <w:softHyphen/>
      </w:r>
      <w:r w:rsidRPr="00594AC9">
        <w:rPr>
          <w:rFonts w:ascii="Calibri" w:hAnsi="Calibri" w:cs="Calibri"/>
          <w:vertAlign w:val="subscript"/>
        </w:rPr>
        <w:t>SD</w:t>
      </w:r>
      <w:r w:rsidRPr="00594AC9">
        <w:rPr>
          <w:rFonts w:ascii="Calibri" w:hAnsi="Calibri" w:cs="Calibri"/>
        </w:rPr>
        <w:t>.</w:t>
      </w:r>
    </w:p>
    <w:p w14:paraId="75B161D4" w14:textId="77777777" w:rsidR="00DA23C9" w:rsidRPr="00594AC9" w:rsidRDefault="00DA23C9" w:rsidP="00DA23C9">
      <w:pPr>
        <w:spacing w:after="0" w:line="480" w:lineRule="auto"/>
        <w:rPr>
          <w:rFonts w:ascii="Calibri" w:hAnsi="Calibri" w:cs="Calibri"/>
        </w:rPr>
      </w:pPr>
    </w:p>
    <w:p w14:paraId="3103078A" w14:textId="77777777" w:rsidR="00DA23C9" w:rsidRPr="00594AC9" w:rsidRDefault="00DA23C9" w:rsidP="00DA23C9">
      <w:pPr>
        <w:spacing w:after="0" w:line="480" w:lineRule="auto"/>
        <w:rPr>
          <w:rFonts w:ascii="Calibri" w:hAnsi="Calibri" w:cs="Calibri"/>
        </w:rPr>
        <w:sectPr w:rsidR="00DA23C9" w:rsidRPr="00594AC9" w:rsidSect="00186D0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C4506FB" w14:textId="77777777" w:rsidR="00DA23C9" w:rsidRPr="00594AC9" w:rsidRDefault="00DA23C9" w:rsidP="00DA23C9">
      <w:pPr>
        <w:spacing w:after="0" w:line="480" w:lineRule="auto"/>
        <w:rPr>
          <w:rFonts w:ascii="Calibri" w:hAnsi="Calibri" w:cs="Calibri"/>
        </w:rPr>
      </w:pPr>
    </w:p>
    <w:p w14:paraId="5F29C0D2" w14:textId="77777777" w:rsidR="00DA23C9" w:rsidRPr="00594AC9" w:rsidRDefault="00DA23C9" w:rsidP="00DA23C9">
      <w:pPr>
        <w:spacing w:after="0" w:line="480" w:lineRule="auto"/>
        <w:rPr>
          <w:rFonts w:ascii="Calibri" w:hAnsi="Calibri" w:cs="Calibri"/>
        </w:rPr>
      </w:pPr>
    </w:p>
    <w:p w14:paraId="5FD718DF" w14:textId="77777777" w:rsidR="00DA23C9" w:rsidRPr="00594AC9" w:rsidRDefault="00DA23C9" w:rsidP="00DA23C9">
      <w:pPr>
        <w:spacing w:after="0" w:line="480" w:lineRule="auto"/>
        <w:rPr>
          <w:rFonts w:ascii="Calibri" w:hAnsi="Calibri" w:cs="Calibri"/>
        </w:rPr>
      </w:pPr>
    </w:p>
    <w:p w14:paraId="59E20205" w14:textId="77777777" w:rsidR="00DA23C9" w:rsidRPr="00594AC9" w:rsidRDefault="00DA23C9" w:rsidP="00DA23C9">
      <w:pPr>
        <w:spacing w:after="0" w:line="480" w:lineRule="auto"/>
        <w:rPr>
          <w:rFonts w:ascii="Calibri" w:hAnsi="Calibri" w:cs="Calibri"/>
        </w:rPr>
      </w:pPr>
    </w:p>
    <w:p w14:paraId="4E745FF1" w14:textId="77777777" w:rsidR="00DA23C9" w:rsidRPr="00594AC9" w:rsidRDefault="00DA23C9" w:rsidP="00DA23C9">
      <w:pPr>
        <w:spacing w:after="0" w:line="480" w:lineRule="auto"/>
        <w:rPr>
          <w:rFonts w:ascii="Calibri" w:hAnsi="Calibri" w:cs="Calibri"/>
        </w:rPr>
      </w:pPr>
    </w:p>
    <w:p w14:paraId="1D2A4487" w14:textId="77777777" w:rsidR="006F082A" w:rsidRPr="00594AC9" w:rsidRDefault="006F082A">
      <w:pPr>
        <w:rPr>
          <w:rFonts w:ascii="Calibri" w:hAnsi="Calibri" w:cs="Calibri"/>
        </w:rPr>
      </w:pPr>
    </w:p>
    <w:sectPr w:rsidR="006F082A" w:rsidRPr="00594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1CA"/>
    <w:rsid w:val="0006646A"/>
    <w:rsid w:val="00594AC9"/>
    <w:rsid w:val="006F082A"/>
    <w:rsid w:val="009231CA"/>
    <w:rsid w:val="00BF0BAB"/>
    <w:rsid w:val="00DA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BD91F6-763B-475D-8BE0-18B188F4D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3C9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1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1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1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1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1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1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1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1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1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1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1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1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1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1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1CA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9231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1CA"/>
    <w:pPr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9231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1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1C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A23C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23C9"/>
    <w:rPr>
      <w:rFonts w:ascii="Calibri" w:hAnsi="Calibri" w:cs="Calibri"/>
      <w:noProof/>
      <w:kern w:val="0"/>
    </w:rPr>
  </w:style>
  <w:style w:type="table" w:styleId="TableGrid">
    <w:name w:val="Table Grid"/>
    <w:basedOn w:val="TableNormal"/>
    <w:uiPriority w:val="39"/>
    <w:rsid w:val="00DA23C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2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7</Words>
  <Characters>4719</Characters>
  <Application>Microsoft Office Word</Application>
  <DocSecurity>0</DocSecurity>
  <Lines>39</Lines>
  <Paragraphs>11</Paragraphs>
  <ScaleCrop>false</ScaleCrop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armento Da Nobrega</dc:creator>
  <cp:keywords/>
  <dc:description/>
  <cp:lastModifiedBy>Antonio Sarmento Da Nobrega</cp:lastModifiedBy>
  <cp:revision>3</cp:revision>
  <dcterms:created xsi:type="dcterms:W3CDTF">2023-12-16T21:43:00Z</dcterms:created>
  <dcterms:modified xsi:type="dcterms:W3CDTF">2023-12-17T14:48:00Z</dcterms:modified>
</cp:coreProperties>
</file>